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F2A43" w14:textId="39809DCF" w:rsidR="00991B0B" w:rsidRPr="000C097E" w:rsidRDefault="005F321A" w:rsidP="00991B0B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0C097E">
        <w:rPr>
          <w:rFonts w:cstheme="minorHAnsi"/>
          <w:sz w:val="24"/>
          <w:szCs w:val="24"/>
          <w:lang w:val="en-US"/>
        </w:rPr>
        <w:t xml:space="preserve">Supplemental Table 1: The BSG and BSPGHAN 2022 guideline statements focusing on treatment and follow-up. </w:t>
      </w:r>
      <w:r w:rsidRPr="000C097E">
        <w:rPr>
          <w:rFonts w:cstheme="minorHAnsi"/>
          <w:sz w:val="24"/>
          <w:szCs w:val="24"/>
          <w:lang w:val="en-US"/>
        </w:rPr>
        <w:br/>
        <w:t xml:space="preserve">The table shows the statement on the left column and level of recommendation on the right. </w:t>
      </w:r>
      <w:r w:rsidRPr="000C097E">
        <w:rPr>
          <w:rFonts w:cstheme="minorHAnsi"/>
          <w:sz w:val="24"/>
          <w:szCs w:val="24"/>
          <w:lang w:val="en-US"/>
        </w:rPr>
        <w:br/>
        <w:t>All recommendation</w:t>
      </w:r>
      <w:r w:rsidR="000C097E">
        <w:rPr>
          <w:rFonts w:cstheme="minorHAnsi"/>
          <w:sz w:val="24"/>
          <w:szCs w:val="24"/>
          <w:lang w:val="en-US"/>
        </w:rPr>
        <w:t>s</w:t>
      </w:r>
      <w:r w:rsidRPr="000C097E">
        <w:rPr>
          <w:rFonts w:cstheme="minorHAnsi"/>
          <w:sz w:val="24"/>
          <w:szCs w:val="24"/>
          <w:lang w:val="en-US"/>
        </w:rPr>
        <w:t xml:space="preserve"> are published in Dhar A. et al. (9). </w:t>
      </w:r>
    </w:p>
    <w:tbl>
      <w:tblPr>
        <w:tblStyle w:val="Tabel-Gitter"/>
        <w:tblW w:w="9918" w:type="dxa"/>
        <w:tblInd w:w="0" w:type="dxa"/>
        <w:tblLook w:val="04A0" w:firstRow="1" w:lastRow="0" w:firstColumn="1" w:lastColumn="0" w:noHBand="0" w:noVBand="1"/>
      </w:tblPr>
      <w:tblGrid>
        <w:gridCol w:w="6296"/>
        <w:gridCol w:w="3622"/>
      </w:tblGrid>
      <w:tr w:rsidR="00991B0B" w:rsidRPr="000C097E" w14:paraId="42FC5F15" w14:textId="77777777" w:rsidTr="00991B0B">
        <w:tc>
          <w:tcPr>
            <w:tcW w:w="991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B52940" w14:textId="77777777" w:rsidR="00991B0B" w:rsidRPr="000C097E" w:rsidRDefault="00991B0B">
            <w:pPr>
              <w:pStyle w:val="Overskrift2"/>
              <w:spacing w:line="240" w:lineRule="auto"/>
              <w:outlineLvl w:val="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C097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SG and BSPGHAN 2022 guideline</w:t>
            </w:r>
          </w:p>
        </w:tc>
      </w:tr>
      <w:tr w:rsidR="00991B0B" w:rsidRPr="000C097E" w14:paraId="5D177A61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D87282" w14:textId="77777777" w:rsidR="00991B0B" w:rsidRPr="000C097E" w:rsidRDefault="00991B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b/>
                <w:bCs/>
                <w:sz w:val="24"/>
                <w:szCs w:val="24"/>
                <w:lang w:val="en-US"/>
              </w:rPr>
              <w:t>Treatment and management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ADC2D1" w14:textId="77777777" w:rsidR="00991B0B" w:rsidRPr="000C097E" w:rsidRDefault="00991B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b/>
                <w:bCs/>
                <w:sz w:val="24"/>
                <w:szCs w:val="24"/>
                <w:lang w:val="en-US"/>
              </w:rPr>
              <w:t>Grade of evidence and level of recommendation</w:t>
            </w:r>
          </w:p>
        </w:tc>
      </w:tr>
      <w:tr w:rsidR="00991B0B" w:rsidRPr="000C097E" w14:paraId="7C173306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BECCC1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 xml:space="preserve">After initiation of therapy (dietary or pharmacological treatment), endoscopy with biopsy while on treatment, is recommended to assess response, as symptoms may not always correlate with histological activity.  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C1E911" w14:textId="77777777" w:rsidR="00991B0B" w:rsidRPr="000C097E" w:rsidRDefault="00991B0B">
            <w:pPr>
              <w:pStyle w:val="NormalWeb"/>
              <w:rPr>
                <w:rFonts w:asciiTheme="minorHAnsi" w:hAnsiTheme="minorHAnsi" w:cstheme="minorHAnsi"/>
                <w:lang w:val="en-US" w:eastAsia="en-US"/>
              </w:rPr>
            </w:pPr>
            <w:r w:rsidRPr="000C097E">
              <w:rPr>
                <w:rFonts w:asciiTheme="minorHAnsi" w:hAnsiTheme="minorHAnsi" w:cstheme="minorHAnsi"/>
                <w:lang w:val="en-US" w:eastAsia="en-US"/>
              </w:rPr>
              <w:t>GRADE of evidence: Low</w:t>
            </w:r>
            <w:r w:rsidRPr="000C097E">
              <w:rPr>
                <w:rFonts w:asciiTheme="minorHAnsi" w:hAnsiTheme="minorHAnsi" w:cstheme="minorHAnsi"/>
                <w:lang w:val="en-US" w:eastAsia="en-US"/>
              </w:rPr>
              <w:br/>
              <w:t>Level of recommendation: Strong</w:t>
            </w:r>
          </w:p>
        </w:tc>
      </w:tr>
      <w:tr w:rsidR="00991B0B" w:rsidRPr="000C097E" w14:paraId="3C26E21A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0D6524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 xml:space="preserve">Elimination diets are effective in achieving </w:t>
            </w:r>
            <w:proofErr w:type="spellStart"/>
            <w:r w:rsidRPr="000C097E">
              <w:rPr>
                <w:rFonts w:cstheme="minorHAnsi"/>
                <w:sz w:val="24"/>
                <w:szCs w:val="24"/>
                <w:lang w:val="en-US"/>
              </w:rPr>
              <w:t>clinicohistological</w:t>
            </w:r>
            <w:proofErr w:type="spellEnd"/>
            <w:r w:rsidRPr="000C097E">
              <w:rPr>
                <w:rFonts w:cstheme="minorHAnsi"/>
                <w:sz w:val="24"/>
                <w:szCs w:val="24"/>
                <w:lang w:val="en-US"/>
              </w:rPr>
              <w:t xml:space="preserve"> remission in both adults and </w:t>
            </w:r>
            <w:proofErr w:type="spellStart"/>
            <w:r w:rsidRPr="000C097E">
              <w:rPr>
                <w:rFonts w:cstheme="minorHAnsi"/>
                <w:sz w:val="24"/>
                <w:szCs w:val="24"/>
                <w:lang w:val="en-US"/>
              </w:rPr>
              <w:t>paediatric</w:t>
            </w:r>
            <w:proofErr w:type="spellEnd"/>
            <w:r w:rsidRPr="000C097E">
              <w:rPr>
                <w:rFonts w:cstheme="minorHAnsi"/>
                <w:sz w:val="24"/>
                <w:szCs w:val="24"/>
                <w:lang w:val="en-US"/>
              </w:rPr>
              <w:t xml:space="preserve"> patients with eosinophilic oesophagitis.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EDE894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GRADE of evidence: Moderate.</w:t>
            </w:r>
          </w:p>
          <w:p w14:paraId="570028B7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Level of recommendation: Strong.</w:t>
            </w:r>
          </w:p>
        </w:tc>
      </w:tr>
      <w:tr w:rsidR="00991B0B" w:rsidRPr="000C097E" w14:paraId="206808BC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BCCF52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 xml:space="preserve">A six food elimination diet results in higher histological remission rates than two or four food elimination diets but is associated with lower compliance and an increased number of endoscopies. 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6A4863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 xml:space="preserve">GRADE of evidence: Low. </w:t>
            </w:r>
            <w:r w:rsidRPr="000C097E">
              <w:rPr>
                <w:rFonts w:cstheme="minorHAnsi"/>
                <w:sz w:val="24"/>
                <w:szCs w:val="24"/>
                <w:lang w:val="en-US"/>
              </w:rPr>
              <w:br/>
              <w:t xml:space="preserve">Level of recommendation: Strong. </w:t>
            </w:r>
          </w:p>
        </w:tc>
      </w:tr>
      <w:tr w:rsidR="00991B0B" w:rsidRPr="000C097E" w14:paraId="093FF709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23D70F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 xml:space="preserve">When undertaking a dietary restriction, support from a dietitian throughout the elimination and reintroduction process is strongly recommended  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FE2E38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 xml:space="preserve">GRADE of evidence: Low. </w:t>
            </w:r>
            <w:r w:rsidRPr="000C097E">
              <w:rPr>
                <w:rFonts w:cstheme="minorHAnsi"/>
                <w:sz w:val="24"/>
                <w:szCs w:val="24"/>
                <w:lang w:val="en-US"/>
              </w:rPr>
              <w:br/>
              <w:t xml:space="preserve">Level of recommendation: Strong. </w:t>
            </w:r>
          </w:p>
        </w:tc>
      </w:tr>
      <w:tr w:rsidR="00991B0B" w:rsidRPr="000C097E" w14:paraId="6A0C69F6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F4BBD4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Allergy testing to foods (</w:t>
            </w:r>
            <w:proofErr w:type="spellStart"/>
            <w:r w:rsidRPr="000C097E">
              <w:rPr>
                <w:rFonts w:cstheme="minorHAnsi"/>
                <w:sz w:val="24"/>
                <w:szCs w:val="24"/>
                <w:lang w:val="en-US"/>
              </w:rPr>
              <w:t>eg</w:t>
            </w:r>
            <w:proofErr w:type="spellEnd"/>
            <w:r w:rsidRPr="000C097E">
              <w:rPr>
                <w:rFonts w:cstheme="minorHAnsi"/>
                <w:sz w:val="24"/>
                <w:szCs w:val="24"/>
                <w:lang w:val="en-US"/>
              </w:rPr>
              <w:t xml:space="preserve">, skin prick, specific </w:t>
            </w:r>
            <w:proofErr w:type="spellStart"/>
            <w:r w:rsidRPr="000C097E">
              <w:rPr>
                <w:rFonts w:cstheme="minorHAnsi"/>
                <w:sz w:val="24"/>
                <w:szCs w:val="24"/>
                <w:lang w:val="en-US"/>
              </w:rPr>
              <w:t>IgE</w:t>
            </w:r>
            <w:proofErr w:type="spellEnd"/>
            <w:r w:rsidRPr="000C097E">
              <w:rPr>
                <w:rFonts w:cstheme="minorHAnsi"/>
                <w:sz w:val="24"/>
                <w:szCs w:val="24"/>
                <w:lang w:val="en-US"/>
              </w:rPr>
              <w:t xml:space="preserve"> and patch testing) is not recommended for choosing the type of dietary restriction therapy for eosinophilic oesophagitis.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D6B09F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GRADE of evidence: Low</w:t>
            </w:r>
          </w:p>
          <w:p w14:paraId="6F42A04C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Level of recommendation: Strong.</w:t>
            </w:r>
          </w:p>
        </w:tc>
      </w:tr>
      <w:tr w:rsidR="00991B0B" w:rsidRPr="000C097E" w14:paraId="7B1D1483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49E100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Exclusive elemental diets have a limited role in eosinophilic</w:t>
            </w:r>
          </w:p>
          <w:p w14:paraId="2249A6A7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oesophagitis, with high efficacy but low compliance rates and should be reserved for patients refractory to other treatments.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8B0CA3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GRADE of evidence: Low</w:t>
            </w:r>
          </w:p>
          <w:p w14:paraId="3770BD5B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Level of recommendation: Strong.</w:t>
            </w:r>
          </w:p>
        </w:tc>
      </w:tr>
      <w:tr w:rsidR="00991B0B" w:rsidRPr="000C097E" w14:paraId="77E96FA4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A8D83B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Proton pump inhibitor therapy is effective in inducing histological and clinical remission in patients with eosinophilic oesophagitis.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7C25F9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GRADE of evidence: Moderate</w:t>
            </w:r>
          </w:p>
          <w:p w14:paraId="0AC9B9CC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Level of recommendation: Strong.</w:t>
            </w:r>
          </w:p>
        </w:tc>
      </w:tr>
      <w:tr w:rsidR="00991B0B" w:rsidRPr="000C097E" w14:paraId="5C48E949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6CF10B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Proton pump inhibitor therapy should be given two times per day for at least 8–12 weeks prior to assessment of histological response, while on treatment.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68269C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GRADE of evidence: Low.</w:t>
            </w:r>
          </w:p>
          <w:p w14:paraId="459E12ED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Level of recommendation: Strong.</w:t>
            </w:r>
          </w:p>
        </w:tc>
      </w:tr>
      <w:tr w:rsidR="00991B0B" w:rsidRPr="000C097E" w14:paraId="71C60C65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42A7187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In patients who achieve histological response, proton pump</w:t>
            </w:r>
          </w:p>
          <w:p w14:paraId="1B524A59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inhibitor therapy appears effective in maintaining remission.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EFAE703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GRADE of evidence: Low.</w:t>
            </w:r>
          </w:p>
          <w:p w14:paraId="3A7D3E26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Level of recommendation: Strong.</w:t>
            </w:r>
          </w:p>
        </w:tc>
      </w:tr>
      <w:tr w:rsidR="00991B0B" w:rsidRPr="000C097E" w14:paraId="63473593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D681AA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Topical steroids are effective for inducing histological and clinical remission in eosinophilic oesophagitis.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394415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GRADE of evidence: High.</w:t>
            </w:r>
          </w:p>
          <w:p w14:paraId="2CF58DA1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Level of recommendation: Strong.</w:t>
            </w:r>
          </w:p>
        </w:tc>
      </w:tr>
      <w:tr w:rsidR="00991B0B" w:rsidRPr="000C097E" w14:paraId="0E753F59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DF2B4F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Clinical and histological relapse is high after withdrawal of topical steroid treatment, and following clinical review, maintenance treatment should be recommended.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8D468C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GRADE of evidence: Moderate.</w:t>
            </w:r>
          </w:p>
          <w:p w14:paraId="07D84254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Level of recommendation: Strong.</w:t>
            </w:r>
          </w:p>
        </w:tc>
      </w:tr>
      <w:tr w:rsidR="00991B0B" w:rsidRPr="000C097E" w14:paraId="09BA3AF5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0C00F7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Systemic steroids are not recommended in eosinophilic</w:t>
            </w:r>
          </w:p>
          <w:p w14:paraId="3E8DD015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lastRenderedPageBreak/>
              <w:t>oesophagitis.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7492FD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lastRenderedPageBreak/>
              <w:t>GRADE of evidence: High.</w:t>
            </w:r>
          </w:p>
          <w:p w14:paraId="5037DA30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lastRenderedPageBreak/>
              <w:t>Level of recommendation: Strong.</w:t>
            </w:r>
          </w:p>
        </w:tc>
      </w:tr>
      <w:tr w:rsidR="00991B0B" w:rsidRPr="000C097E" w14:paraId="26EDD23A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748279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lastRenderedPageBreak/>
              <w:t>Immunomodulators (</w:t>
            </w:r>
            <w:proofErr w:type="spellStart"/>
            <w:r w:rsidRPr="000C097E">
              <w:rPr>
                <w:rFonts w:cstheme="minorHAnsi"/>
                <w:sz w:val="24"/>
                <w:szCs w:val="24"/>
                <w:lang w:val="en-US"/>
              </w:rPr>
              <w:t>eg</w:t>
            </w:r>
            <w:proofErr w:type="spellEnd"/>
            <w:r w:rsidRPr="000C097E">
              <w:rPr>
                <w:rFonts w:cstheme="minorHAnsi"/>
                <w:sz w:val="24"/>
                <w:szCs w:val="24"/>
                <w:lang w:val="en-US"/>
              </w:rPr>
              <w:t>, azathioprine, 6-mercaptopurine) are not recommended in the management of eosinophilic oesophagitis.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BE4203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GRADE of evidence: Low.</w:t>
            </w:r>
          </w:p>
          <w:p w14:paraId="75F72FB3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Level of recommendation: Weak.</w:t>
            </w:r>
          </w:p>
        </w:tc>
      </w:tr>
      <w:tr w:rsidR="00991B0B" w:rsidRPr="000C097E" w14:paraId="1122857B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A6B9A4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Monoclonal antibody therapies, such as anti-</w:t>
            </w:r>
            <w:proofErr w:type="spellStart"/>
            <w:r w:rsidRPr="000C097E">
              <w:rPr>
                <w:rFonts w:cstheme="minorHAnsi"/>
                <w:sz w:val="24"/>
                <w:szCs w:val="24"/>
                <w:lang w:val="en-US"/>
              </w:rPr>
              <w:t>tumour</w:t>
            </w:r>
            <w:proofErr w:type="spellEnd"/>
            <w:r w:rsidRPr="000C097E">
              <w:rPr>
                <w:rFonts w:cstheme="minorHAnsi"/>
                <w:sz w:val="24"/>
                <w:szCs w:val="24"/>
                <w:lang w:val="en-US"/>
              </w:rPr>
              <w:t xml:space="preserve"> necrosis</w:t>
            </w:r>
          </w:p>
          <w:p w14:paraId="732C6F63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factor (TNF) and anti-integrin therapies, that are typically used for inflammatory bowel disease are not recommended in the management of eosinophilic oesophagitis.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BA2C9E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GRADE of evidence: Low.</w:t>
            </w:r>
          </w:p>
          <w:p w14:paraId="234E626C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Level of recommendation: Weak.</w:t>
            </w:r>
          </w:p>
        </w:tc>
      </w:tr>
      <w:tr w:rsidR="00991B0B" w:rsidRPr="000C097E" w14:paraId="7ADC797A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46774A8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Novel biologics used in other allergic conditions (such as</w:t>
            </w:r>
          </w:p>
          <w:p w14:paraId="3FF33AFB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 xml:space="preserve">dupilumab, </w:t>
            </w:r>
            <w:proofErr w:type="spellStart"/>
            <w:r w:rsidRPr="000C097E">
              <w:rPr>
                <w:rFonts w:cstheme="minorHAnsi"/>
                <w:sz w:val="24"/>
                <w:szCs w:val="24"/>
                <w:lang w:val="en-US"/>
              </w:rPr>
              <w:t>cendakimab</w:t>
            </w:r>
            <w:proofErr w:type="spellEnd"/>
            <w:r w:rsidRPr="000C097E">
              <w:rPr>
                <w:rFonts w:cstheme="minorHAnsi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0C097E">
              <w:rPr>
                <w:rFonts w:cstheme="minorHAnsi"/>
                <w:sz w:val="24"/>
                <w:szCs w:val="24"/>
                <w:lang w:val="en-US"/>
              </w:rPr>
              <w:t>benralizumab</w:t>
            </w:r>
            <w:proofErr w:type="spellEnd"/>
            <w:r w:rsidRPr="000C097E">
              <w:rPr>
                <w:rFonts w:cstheme="minorHAnsi"/>
                <w:sz w:val="24"/>
                <w:szCs w:val="24"/>
                <w:lang w:val="en-US"/>
              </w:rPr>
              <w:t xml:space="preserve">) have shown promise in the treatment of eosinophilic oesophagitis. 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2A8307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GRADE of evidence: Low.</w:t>
            </w:r>
          </w:p>
          <w:p w14:paraId="06F18734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Level of recommendation: Weak.</w:t>
            </w:r>
          </w:p>
        </w:tc>
      </w:tr>
      <w:tr w:rsidR="00991B0B" w:rsidRPr="000C097E" w14:paraId="33C29FDE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2D483C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Sodium cromoglycate, montelukast and antihistamines are not recommended in the management of eosinophilic oesophagitis but may have a role in concomitant atopic disease.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391D03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GRADE of evidence: Moderate.</w:t>
            </w:r>
          </w:p>
          <w:p w14:paraId="6D1AAF43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Level of recommendation: Strong.</w:t>
            </w:r>
          </w:p>
        </w:tc>
      </w:tr>
      <w:tr w:rsidR="00991B0B" w:rsidRPr="000C097E" w14:paraId="6557AB86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7BCB4F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If symptoms recur while on treatment, we recommend</w:t>
            </w:r>
          </w:p>
          <w:p w14:paraId="4433705D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repeating an endoscopy for assessment and to obtain further histology.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6A7163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GRADE of evidence: Low.</w:t>
            </w:r>
          </w:p>
          <w:p w14:paraId="028C8F07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Level of recommendation: Strong.</w:t>
            </w:r>
          </w:p>
        </w:tc>
      </w:tr>
      <w:tr w:rsidR="00991B0B" w:rsidRPr="000C097E" w14:paraId="5781C6B8" w14:textId="77777777" w:rsidTr="00991B0B">
        <w:tc>
          <w:tcPr>
            <w:tcW w:w="6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5C256C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 xml:space="preserve">Patients with eosinophilic oesophagitis refractory to treatment and/or with significant concomitant atopic disease should be jointly managed by a gastroenterologist and specialist allergist to </w:t>
            </w:r>
            <w:proofErr w:type="spellStart"/>
            <w:r w:rsidRPr="000C097E">
              <w:rPr>
                <w:rFonts w:cstheme="minorHAnsi"/>
                <w:sz w:val="24"/>
                <w:szCs w:val="24"/>
                <w:lang w:val="en-US"/>
              </w:rPr>
              <w:t>optimise</w:t>
            </w:r>
            <w:proofErr w:type="spellEnd"/>
            <w:r w:rsidRPr="000C097E">
              <w:rPr>
                <w:rFonts w:cstheme="minorHAnsi"/>
                <w:sz w:val="24"/>
                <w:szCs w:val="24"/>
                <w:lang w:val="en-US"/>
              </w:rPr>
              <w:t xml:space="preserve"> treatment.</w:t>
            </w:r>
          </w:p>
        </w:tc>
        <w:tc>
          <w:tcPr>
            <w:tcW w:w="3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1486BD" w14:textId="77777777" w:rsidR="00991B0B" w:rsidRPr="000C097E" w:rsidRDefault="00991B0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097E">
              <w:rPr>
                <w:rFonts w:cstheme="minorHAnsi"/>
                <w:sz w:val="24"/>
                <w:szCs w:val="24"/>
                <w:lang w:val="en-US"/>
              </w:rPr>
              <w:t>GRADE of evidence: Very low. Level of recommendation: Weak.</w:t>
            </w:r>
          </w:p>
        </w:tc>
      </w:tr>
    </w:tbl>
    <w:p w14:paraId="28B15451" w14:textId="77777777" w:rsidR="00991B0B" w:rsidRPr="000C097E" w:rsidRDefault="00991B0B" w:rsidP="00991B0B">
      <w:pPr>
        <w:rPr>
          <w:rFonts w:cstheme="minorHAnsi"/>
          <w:noProof/>
          <w:sz w:val="24"/>
          <w:szCs w:val="24"/>
          <w:lang w:val="en-US"/>
        </w:rPr>
      </w:pPr>
    </w:p>
    <w:p w14:paraId="35FC683D" w14:textId="77777777" w:rsidR="00991B0B" w:rsidRPr="000C097E" w:rsidRDefault="00991B0B" w:rsidP="00991B0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theme="minorHAnsi"/>
          <w:sz w:val="24"/>
          <w:szCs w:val="24"/>
          <w:lang w:val="en-US"/>
        </w:rPr>
      </w:pPr>
    </w:p>
    <w:p w14:paraId="0ADE2DD9" w14:textId="77777777" w:rsidR="00E329FC" w:rsidRPr="000C097E" w:rsidRDefault="00E329FC">
      <w:pPr>
        <w:rPr>
          <w:lang w:val="en-US"/>
        </w:rPr>
      </w:pPr>
    </w:p>
    <w:sectPr w:rsidR="00E329FC" w:rsidRPr="000C097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B0B"/>
    <w:rsid w:val="000B381B"/>
    <w:rsid w:val="000C097E"/>
    <w:rsid w:val="000D3BA1"/>
    <w:rsid w:val="000E112B"/>
    <w:rsid w:val="000E474A"/>
    <w:rsid w:val="00113337"/>
    <w:rsid w:val="00116A1D"/>
    <w:rsid w:val="00117BA2"/>
    <w:rsid w:val="00140940"/>
    <w:rsid w:val="001559EA"/>
    <w:rsid w:val="0023065E"/>
    <w:rsid w:val="0023768A"/>
    <w:rsid w:val="003611FC"/>
    <w:rsid w:val="00397B86"/>
    <w:rsid w:val="00425E07"/>
    <w:rsid w:val="00434624"/>
    <w:rsid w:val="00464593"/>
    <w:rsid w:val="005F321A"/>
    <w:rsid w:val="00607F19"/>
    <w:rsid w:val="006A1A9B"/>
    <w:rsid w:val="00755C03"/>
    <w:rsid w:val="007C30C0"/>
    <w:rsid w:val="007D1657"/>
    <w:rsid w:val="007F117E"/>
    <w:rsid w:val="008A703E"/>
    <w:rsid w:val="00991B0B"/>
    <w:rsid w:val="009D3E27"/>
    <w:rsid w:val="00AD6189"/>
    <w:rsid w:val="00B144CB"/>
    <w:rsid w:val="00B32ED8"/>
    <w:rsid w:val="00B551AB"/>
    <w:rsid w:val="00BB5728"/>
    <w:rsid w:val="00BC15A6"/>
    <w:rsid w:val="00C145A6"/>
    <w:rsid w:val="00D10E3D"/>
    <w:rsid w:val="00DD2333"/>
    <w:rsid w:val="00E329FC"/>
    <w:rsid w:val="00EC243B"/>
    <w:rsid w:val="00EC7FBC"/>
    <w:rsid w:val="00F55850"/>
    <w:rsid w:val="00FB0709"/>
    <w:rsid w:val="00FF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A3521"/>
  <w15:chartTrackingRefBased/>
  <w15:docId w15:val="{829F62B6-0C12-4CA2-AC46-804B8110E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B0B"/>
    <w:pPr>
      <w:spacing w:line="256" w:lineRule="auto"/>
    </w:p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91B0B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991B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991B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el-Gitter">
    <w:name w:val="Table Grid"/>
    <w:basedOn w:val="Tabel-Normal"/>
    <w:uiPriority w:val="59"/>
    <w:rsid w:val="00991B0B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92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8</Words>
  <Characters>3647</Characters>
  <Application>Microsoft Office Word</Application>
  <DocSecurity>0</DocSecurity>
  <Lines>103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Elise Møller Hansen</dc:creator>
  <cp:keywords/>
  <dc:description/>
  <cp:lastModifiedBy>Line Elise Møller Hansen</cp:lastModifiedBy>
  <cp:revision>3</cp:revision>
  <dcterms:created xsi:type="dcterms:W3CDTF">2023-04-26T06:58:00Z</dcterms:created>
  <dcterms:modified xsi:type="dcterms:W3CDTF">2023-04-26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